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  <w:lang w:val="en-US"/>
        </w:rPr>
        <w:t>Table S1.</w:t>
      </w:r>
      <w:r>
        <w:rPr/>
        <w:t xml:space="preserve"> Cohort-specific descriptive statistic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839"/>
        <w:gridCol w:w="1392"/>
        <w:gridCol w:w="1546"/>
        <w:gridCol w:w="1546"/>
        <w:gridCol w:w="1715"/>
      </w:tblGrid>
      <w:tr>
        <w:trPr>
          <w:trHeight w:val="476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% Female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years)*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kg/m²)*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alleles)*</w:t>
            </w:r>
          </w:p>
        </w:tc>
      </w:tr>
      <w:tr>
        <w:trPr>
          <w:trHeight w:val="476" w:hRule="atLeast"/>
        </w:trPr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LAND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330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3 (7.2)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8 (4.8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ACI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,34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8 (8.8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 (4.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3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 20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2 (12.9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 (4.6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 (2.3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F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7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.1 (8.7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 (3.3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9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0 (7.9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1 (4.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AC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3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2 (9.2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3 (4.3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1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C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,3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1 (7.7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7 (4.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3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SI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9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1 (7.1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8 (3.8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 (2.1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1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1 (6.7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 (5.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WINGENE (Q200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02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1 (7.2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9 (3.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WINGENE (Q197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46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3 (7.8)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8 (2.6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 (2.2)</w:t>
            </w:r>
          </w:p>
        </w:tc>
      </w:tr>
      <w:tr>
        <w:trPr>
          <w:trHeight w:val="476" w:hRule="atLeast"/>
        </w:trPr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GH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88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7 (7.1)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9 (5.0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 (2.2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Age, BMI and GRS given as mean (SD). Although TWINGENE is a single study, baseline data on physical activity are taken from two distinct time points; thus the study is shown here for these sub-cohorts separately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3:32:00Z</dcterms:created>
  <dc:creator>Shafqat Ahmad</dc:creator>
  <dc:description/>
  <dc:language>en-US</dc:language>
  <cp:lastModifiedBy>Shafqat Ahmad</cp:lastModifiedBy>
  <dcterms:modified xsi:type="dcterms:W3CDTF">2013-05-12T03:32:00Z</dcterms:modified>
  <cp:revision>2</cp:revision>
  <dc:subject/>
  <dc:title/>
</cp:coreProperties>
</file>